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B79" w:rsidRPr="00C51B79" w:rsidRDefault="002E01B2" w:rsidP="00C51B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r w:rsidR="00C51B79" w:rsidRPr="00C51B79">
        <w:rPr>
          <w:rFonts w:ascii="Times New Roman" w:hAnsi="Times New Roman" w:cs="Times New Roman"/>
          <w:sz w:val="24"/>
          <w:szCs w:val="24"/>
        </w:rPr>
        <w:t>: Raw data of antibody concentrations</w:t>
      </w:r>
    </w:p>
    <w:p w:rsidR="00C51B79" w:rsidRPr="00C51B79" w:rsidRDefault="00C51B79" w:rsidP="00C51B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1B79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2E01B2">
        <w:rPr>
          <w:rFonts w:ascii="Times New Roman" w:hAnsi="Times New Roman" w:cs="Times New Roman"/>
          <w:sz w:val="24"/>
          <w:szCs w:val="24"/>
        </w:rPr>
        <w:t>S</w:t>
      </w:r>
      <w:r w:rsidRPr="00C51B79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C51B79">
        <w:rPr>
          <w:rFonts w:ascii="Times New Roman" w:hAnsi="Times New Roman" w:cs="Times New Roman"/>
          <w:sz w:val="24"/>
          <w:szCs w:val="24"/>
        </w:rPr>
        <w:t>: Baseline anti-capsular polysaccharide antibody concentrations</w:t>
      </w:r>
    </w:p>
    <w:tbl>
      <w:tblPr>
        <w:tblStyle w:val="TableGrid"/>
        <w:tblW w:w="0" w:type="auto"/>
        <w:tblLayout w:type="fixed"/>
        <w:tblLook w:val="04A0"/>
      </w:tblPr>
      <w:tblGrid>
        <w:gridCol w:w="1413"/>
        <w:gridCol w:w="1088"/>
        <w:gridCol w:w="1039"/>
        <w:gridCol w:w="1039"/>
        <w:gridCol w:w="1039"/>
        <w:gridCol w:w="1039"/>
      </w:tblGrid>
      <w:tr w:rsidR="00EB4ACE" w:rsidRPr="00C51B79" w:rsidTr="00EB4ACE">
        <w:tc>
          <w:tcPr>
            <w:tcW w:w="1413" w:type="dxa"/>
            <w:vMerge w:val="restart"/>
          </w:tcPr>
          <w:p w:rsidR="00EB4ACE" w:rsidRPr="00C51B79" w:rsidRDefault="00EB4ACE" w:rsidP="00C51B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Patient identifier</w:t>
            </w:r>
          </w:p>
        </w:tc>
        <w:tc>
          <w:tcPr>
            <w:tcW w:w="5244" w:type="dxa"/>
            <w:gridSpan w:val="5"/>
          </w:tcPr>
          <w:p w:rsidR="00EB4ACE" w:rsidRPr="00C51B79" w:rsidRDefault="00EB4ACE" w:rsidP="00C51B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Capsular Polysaccharide Serotype</w:t>
            </w:r>
          </w:p>
        </w:tc>
      </w:tr>
      <w:tr w:rsidR="00EB4ACE" w:rsidRPr="00C51B79" w:rsidTr="00EB4ACE">
        <w:tc>
          <w:tcPr>
            <w:tcW w:w="1413" w:type="dxa"/>
            <w:vMerge/>
          </w:tcPr>
          <w:p w:rsidR="00EB4ACE" w:rsidRPr="00C51B79" w:rsidRDefault="00EB4ACE" w:rsidP="00C51B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:rsidR="00EB4ACE" w:rsidRPr="00C51B79" w:rsidRDefault="00EB4ACE" w:rsidP="00C51B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039" w:type="dxa"/>
          </w:tcPr>
          <w:p w:rsidR="00EB4ACE" w:rsidRPr="00C51B79" w:rsidRDefault="00EB4ACE" w:rsidP="00C51B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9V</w:t>
            </w:r>
          </w:p>
        </w:tc>
        <w:tc>
          <w:tcPr>
            <w:tcW w:w="1039" w:type="dxa"/>
          </w:tcPr>
          <w:p w:rsidR="00EB4ACE" w:rsidRPr="00C51B79" w:rsidRDefault="00EB4ACE" w:rsidP="00C51B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9A</w:t>
            </w:r>
          </w:p>
        </w:tc>
        <w:tc>
          <w:tcPr>
            <w:tcW w:w="1039" w:type="dxa"/>
          </w:tcPr>
          <w:p w:rsidR="00EB4ACE" w:rsidRPr="00C51B79" w:rsidRDefault="00EB4ACE" w:rsidP="00C51B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9F</w:t>
            </w:r>
          </w:p>
        </w:tc>
        <w:tc>
          <w:tcPr>
            <w:tcW w:w="1039" w:type="dxa"/>
          </w:tcPr>
          <w:p w:rsidR="00EB4ACE" w:rsidRPr="00C51B79" w:rsidRDefault="00EB4ACE" w:rsidP="00C51B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23F</w:t>
            </w:r>
          </w:p>
        </w:tc>
        <w:bookmarkStart w:id="0" w:name="_GoBack"/>
        <w:bookmarkEnd w:id="0"/>
      </w:tr>
      <w:tr w:rsidR="00EB4ACE" w:rsidRPr="00C51B79" w:rsidTr="00F7711A">
        <w:tc>
          <w:tcPr>
            <w:tcW w:w="1413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EB4ACE" w:rsidRPr="00C51B79" w:rsidTr="00F7711A">
        <w:tc>
          <w:tcPr>
            <w:tcW w:w="1413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8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6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EB4ACE" w:rsidRPr="00C51B79" w:rsidTr="00F7711A">
        <w:tc>
          <w:tcPr>
            <w:tcW w:w="1413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8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</w:tr>
      <w:tr w:rsidR="00EB4ACE" w:rsidRPr="00C51B79" w:rsidTr="00F7711A">
        <w:tc>
          <w:tcPr>
            <w:tcW w:w="1413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8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5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40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2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3</w:t>
            </w:r>
          </w:p>
        </w:tc>
      </w:tr>
      <w:tr w:rsidR="00EB4ACE" w:rsidRPr="00C51B79" w:rsidTr="00F7711A">
        <w:tc>
          <w:tcPr>
            <w:tcW w:w="1413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8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EB4ACE" w:rsidRPr="00C51B79" w:rsidTr="00F7711A">
        <w:tc>
          <w:tcPr>
            <w:tcW w:w="1413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8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EB4ACE" w:rsidRPr="00C51B79" w:rsidTr="00F7711A">
        <w:tc>
          <w:tcPr>
            <w:tcW w:w="1413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8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</w:tr>
      <w:tr w:rsidR="00EB4ACE" w:rsidRPr="00C51B79" w:rsidTr="00F7711A">
        <w:tc>
          <w:tcPr>
            <w:tcW w:w="1413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8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</w:tr>
      <w:tr w:rsidR="00EB4ACE" w:rsidRPr="00C51B79" w:rsidTr="00F7711A">
        <w:tc>
          <w:tcPr>
            <w:tcW w:w="1413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8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EB4ACE" w:rsidRPr="00C51B79" w:rsidTr="00F7711A">
        <w:tc>
          <w:tcPr>
            <w:tcW w:w="1413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8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EB4ACE" w:rsidRPr="00C51B79" w:rsidTr="00F7711A">
        <w:tc>
          <w:tcPr>
            <w:tcW w:w="1413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8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9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4ACE" w:rsidRPr="00C51B79" w:rsidTr="00F7711A">
        <w:tc>
          <w:tcPr>
            <w:tcW w:w="1413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8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2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55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6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</w:tr>
      <w:tr w:rsidR="00EB4ACE" w:rsidRPr="00C51B79" w:rsidTr="00F7711A">
        <w:tc>
          <w:tcPr>
            <w:tcW w:w="1413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8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EB4ACE" w:rsidRPr="00C51B79" w:rsidTr="00F7711A">
        <w:tc>
          <w:tcPr>
            <w:tcW w:w="1413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8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EB4ACE" w:rsidRPr="00C51B79" w:rsidTr="00F7711A">
        <w:tc>
          <w:tcPr>
            <w:tcW w:w="1413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8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</w:tr>
      <w:tr w:rsidR="00EB4ACE" w:rsidRPr="00C51B79" w:rsidTr="00F7711A">
        <w:tc>
          <w:tcPr>
            <w:tcW w:w="1413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8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8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</w:tr>
      <w:tr w:rsidR="00EB4ACE" w:rsidRPr="00C51B79" w:rsidTr="00F7711A">
        <w:tc>
          <w:tcPr>
            <w:tcW w:w="1413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8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5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</w:tr>
    </w:tbl>
    <w:p w:rsidR="002F48CC" w:rsidRPr="00C51B79" w:rsidRDefault="00E327B4" w:rsidP="00C51B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1B79" w:rsidRPr="00C51B79" w:rsidRDefault="00C51B79" w:rsidP="00C51B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1B79" w:rsidRPr="00C51B79" w:rsidRDefault="00C51B79" w:rsidP="00C51B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1B79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2E01B2">
        <w:rPr>
          <w:rFonts w:ascii="Times New Roman" w:hAnsi="Times New Roman" w:cs="Times New Roman"/>
          <w:sz w:val="24"/>
          <w:szCs w:val="24"/>
        </w:rPr>
        <w:t>S</w:t>
      </w:r>
      <w:r w:rsidRPr="00C51B79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C51B79">
        <w:rPr>
          <w:rFonts w:ascii="Times New Roman" w:hAnsi="Times New Roman" w:cs="Times New Roman"/>
          <w:sz w:val="24"/>
          <w:szCs w:val="24"/>
        </w:rPr>
        <w:t>: Post-vaccination anti-capsular polysaccharide antibody concentrations</w:t>
      </w:r>
    </w:p>
    <w:tbl>
      <w:tblPr>
        <w:tblStyle w:val="TableGrid"/>
        <w:tblW w:w="9350" w:type="dxa"/>
        <w:tblLook w:val="04A0"/>
      </w:tblPr>
      <w:tblGrid>
        <w:gridCol w:w="1250"/>
        <w:gridCol w:w="2744"/>
        <w:gridCol w:w="1103"/>
        <w:gridCol w:w="1023"/>
        <w:gridCol w:w="1103"/>
        <w:gridCol w:w="1104"/>
        <w:gridCol w:w="1023"/>
      </w:tblGrid>
      <w:tr w:rsidR="00EB4ACE" w:rsidRPr="00C51B79" w:rsidTr="00EB4ACE">
        <w:tc>
          <w:tcPr>
            <w:tcW w:w="1250" w:type="dxa"/>
            <w:vMerge w:val="restart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Patient identifier</w:t>
            </w:r>
          </w:p>
        </w:tc>
        <w:tc>
          <w:tcPr>
            <w:tcW w:w="2744" w:type="dxa"/>
            <w:vMerge w:val="restart"/>
          </w:tcPr>
          <w:p w:rsidR="00EB4ACE" w:rsidRPr="00EB4ACE" w:rsidRDefault="00EB4ACE" w:rsidP="00EA43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ACE">
              <w:rPr>
                <w:rFonts w:ascii="Times New Roman" w:hAnsi="Times New Roman" w:cs="Times New Roman"/>
                <w:sz w:val="24"/>
                <w:szCs w:val="24"/>
              </w:rPr>
              <w:t>Number of days between vaccination and repeat serology</w:t>
            </w:r>
          </w:p>
        </w:tc>
        <w:tc>
          <w:tcPr>
            <w:tcW w:w="5356" w:type="dxa"/>
            <w:gridSpan w:val="5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Capsular Polysaccharide Serotype</w:t>
            </w:r>
          </w:p>
        </w:tc>
      </w:tr>
      <w:tr w:rsidR="00EB4ACE" w:rsidRPr="00C51B79" w:rsidTr="00EB4ACE">
        <w:tc>
          <w:tcPr>
            <w:tcW w:w="1250" w:type="dxa"/>
            <w:vMerge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4" w:type="dxa"/>
            <w:vMerge/>
          </w:tcPr>
          <w:p w:rsidR="00EB4ACE" w:rsidRPr="00EB4ACE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023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9V</w:t>
            </w:r>
          </w:p>
        </w:tc>
        <w:tc>
          <w:tcPr>
            <w:tcW w:w="1103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9A</w:t>
            </w:r>
          </w:p>
        </w:tc>
        <w:tc>
          <w:tcPr>
            <w:tcW w:w="1104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9F</w:t>
            </w:r>
          </w:p>
        </w:tc>
        <w:tc>
          <w:tcPr>
            <w:tcW w:w="1023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23F</w:t>
            </w:r>
          </w:p>
        </w:tc>
      </w:tr>
      <w:tr w:rsidR="00EB4ACE" w:rsidRPr="00C51B79" w:rsidTr="00EB4ACE">
        <w:tc>
          <w:tcPr>
            <w:tcW w:w="1250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44" w:type="dxa"/>
            <w:vAlign w:val="bottom"/>
          </w:tcPr>
          <w:p w:rsidR="00EB4ACE" w:rsidRPr="00EB4ACE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1104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</w:tr>
      <w:tr w:rsidR="00EB4ACE" w:rsidRPr="00C51B79" w:rsidTr="00EB4ACE">
        <w:tc>
          <w:tcPr>
            <w:tcW w:w="1250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44" w:type="dxa"/>
            <w:vAlign w:val="bottom"/>
          </w:tcPr>
          <w:p w:rsidR="00EB4ACE" w:rsidRPr="00EB4ACE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8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7</w:t>
            </w:r>
          </w:p>
        </w:tc>
        <w:tc>
          <w:tcPr>
            <w:tcW w:w="1104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3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</w:tr>
      <w:tr w:rsidR="00EB4ACE" w:rsidRPr="00C51B79" w:rsidTr="00EB4ACE">
        <w:tc>
          <w:tcPr>
            <w:tcW w:w="1250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44" w:type="dxa"/>
            <w:vAlign w:val="bottom"/>
          </w:tcPr>
          <w:p w:rsidR="00EB4ACE" w:rsidRPr="00EB4ACE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4</w:t>
            </w:r>
          </w:p>
        </w:tc>
        <w:tc>
          <w:tcPr>
            <w:tcW w:w="1104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7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</w:tr>
      <w:tr w:rsidR="00EB4ACE" w:rsidRPr="00C51B79" w:rsidTr="00EB4ACE">
        <w:tc>
          <w:tcPr>
            <w:tcW w:w="1250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44" w:type="dxa"/>
            <w:vAlign w:val="bottom"/>
          </w:tcPr>
          <w:p w:rsidR="00EB4ACE" w:rsidRPr="00EB4ACE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4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3</w:t>
            </w:r>
          </w:p>
        </w:tc>
        <w:tc>
          <w:tcPr>
            <w:tcW w:w="1104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0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2</w:t>
            </w:r>
          </w:p>
        </w:tc>
      </w:tr>
      <w:tr w:rsidR="00EB4ACE" w:rsidRPr="00C51B79" w:rsidTr="00EB4ACE">
        <w:tc>
          <w:tcPr>
            <w:tcW w:w="1250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44" w:type="dxa"/>
            <w:vAlign w:val="bottom"/>
          </w:tcPr>
          <w:p w:rsidR="00EB4ACE" w:rsidRPr="00EB4ACE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7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104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6</w:t>
            </w:r>
          </w:p>
        </w:tc>
      </w:tr>
      <w:tr w:rsidR="00EB4ACE" w:rsidRPr="00C51B79" w:rsidTr="00EB4ACE">
        <w:tc>
          <w:tcPr>
            <w:tcW w:w="1250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44" w:type="dxa"/>
            <w:vAlign w:val="bottom"/>
          </w:tcPr>
          <w:p w:rsidR="00EB4ACE" w:rsidRPr="00EB4ACE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104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EB4ACE" w:rsidRPr="00C51B79" w:rsidTr="00EB4ACE">
        <w:tc>
          <w:tcPr>
            <w:tcW w:w="1250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44" w:type="dxa"/>
            <w:vAlign w:val="bottom"/>
          </w:tcPr>
          <w:p w:rsidR="00EB4ACE" w:rsidRPr="00EB4ACE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8</w:t>
            </w:r>
          </w:p>
        </w:tc>
        <w:tc>
          <w:tcPr>
            <w:tcW w:w="1104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8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3</w:t>
            </w:r>
          </w:p>
        </w:tc>
      </w:tr>
      <w:tr w:rsidR="00EB4ACE" w:rsidRPr="00C51B79" w:rsidTr="00EB4ACE">
        <w:tc>
          <w:tcPr>
            <w:tcW w:w="1250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44" w:type="dxa"/>
            <w:vAlign w:val="bottom"/>
          </w:tcPr>
          <w:p w:rsidR="00EB4ACE" w:rsidRPr="00EB4ACE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3</w:t>
            </w:r>
          </w:p>
        </w:tc>
        <w:tc>
          <w:tcPr>
            <w:tcW w:w="1104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</w:tr>
      <w:tr w:rsidR="00EB4ACE" w:rsidRPr="00C51B79" w:rsidTr="00EB4ACE">
        <w:tc>
          <w:tcPr>
            <w:tcW w:w="1250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44" w:type="dxa"/>
            <w:vAlign w:val="bottom"/>
          </w:tcPr>
          <w:p w:rsidR="00EB4ACE" w:rsidRPr="00EB4ACE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1104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EB4ACE" w:rsidRPr="00C51B79" w:rsidTr="00EB4ACE">
        <w:tc>
          <w:tcPr>
            <w:tcW w:w="1250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44" w:type="dxa"/>
            <w:vAlign w:val="bottom"/>
          </w:tcPr>
          <w:p w:rsidR="00EB4ACE" w:rsidRPr="00EB4ACE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104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EB4ACE" w:rsidRPr="00C51B79" w:rsidTr="00EB4ACE">
        <w:tc>
          <w:tcPr>
            <w:tcW w:w="1250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44" w:type="dxa"/>
            <w:vAlign w:val="bottom"/>
          </w:tcPr>
          <w:p w:rsidR="00EB4ACE" w:rsidRPr="00EB4ACE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76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2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1104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7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7</w:t>
            </w:r>
          </w:p>
        </w:tc>
      </w:tr>
      <w:tr w:rsidR="00EB4ACE" w:rsidRPr="00C51B79" w:rsidTr="00EB4ACE">
        <w:tc>
          <w:tcPr>
            <w:tcW w:w="1250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44" w:type="dxa"/>
            <w:vAlign w:val="bottom"/>
          </w:tcPr>
          <w:p w:rsidR="00EB4ACE" w:rsidRPr="00EB4ACE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1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55</w:t>
            </w:r>
          </w:p>
        </w:tc>
        <w:tc>
          <w:tcPr>
            <w:tcW w:w="1104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36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7</w:t>
            </w:r>
          </w:p>
        </w:tc>
      </w:tr>
      <w:tr w:rsidR="00EB4ACE" w:rsidRPr="00C51B79" w:rsidTr="00EB4ACE">
        <w:tc>
          <w:tcPr>
            <w:tcW w:w="1250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44" w:type="dxa"/>
            <w:vAlign w:val="bottom"/>
          </w:tcPr>
          <w:p w:rsidR="00EB4ACE" w:rsidRPr="00EB4ACE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4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EB4ACE" w:rsidRPr="00C51B79" w:rsidTr="00EB4ACE">
        <w:tc>
          <w:tcPr>
            <w:tcW w:w="1250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44" w:type="dxa"/>
            <w:vAlign w:val="bottom"/>
          </w:tcPr>
          <w:p w:rsidR="00EB4ACE" w:rsidRPr="00EB4ACE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6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1</w:t>
            </w:r>
          </w:p>
        </w:tc>
        <w:tc>
          <w:tcPr>
            <w:tcW w:w="1104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26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</w:tr>
      <w:tr w:rsidR="00EB4ACE" w:rsidRPr="00C51B79" w:rsidTr="00EB4ACE">
        <w:tc>
          <w:tcPr>
            <w:tcW w:w="1250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44" w:type="dxa"/>
            <w:vAlign w:val="bottom"/>
          </w:tcPr>
          <w:p w:rsidR="00EB4ACE" w:rsidRPr="00EB4ACE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1104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3</w:t>
            </w:r>
          </w:p>
        </w:tc>
      </w:tr>
      <w:tr w:rsidR="00EB4ACE" w:rsidRPr="00C51B79" w:rsidTr="00EB4ACE">
        <w:tc>
          <w:tcPr>
            <w:tcW w:w="1250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44" w:type="dxa"/>
            <w:vAlign w:val="bottom"/>
          </w:tcPr>
          <w:p w:rsidR="00EB4ACE" w:rsidRPr="00EB4ACE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4</w:t>
            </w:r>
          </w:p>
        </w:tc>
        <w:tc>
          <w:tcPr>
            <w:tcW w:w="1104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7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3</w:t>
            </w:r>
          </w:p>
        </w:tc>
      </w:tr>
      <w:tr w:rsidR="00EB4ACE" w:rsidRPr="00C51B79" w:rsidTr="00EB4ACE">
        <w:tc>
          <w:tcPr>
            <w:tcW w:w="1250" w:type="dxa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44" w:type="dxa"/>
            <w:vAlign w:val="bottom"/>
          </w:tcPr>
          <w:p w:rsidR="00EB4ACE" w:rsidRPr="00EB4ACE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4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4</w:t>
            </w:r>
          </w:p>
        </w:tc>
        <w:tc>
          <w:tcPr>
            <w:tcW w:w="110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3</w:t>
            </w:r>
          </w:p>
        </w:tc>
        <w:tc>
          <w:tcPr>
            <w:tcW w:w="1104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8</w:t>
            </w:r>
          </w:p>
        </w:tc>
        <w:tc>
          <w:tcPr>
            <w:tcW w:w="1023" w:type="dxa"/>
            <w:vAlign w:val="bottom"/>
          </w:tcPr>
          <w:p w:rsidR="00EB4ACE" w:rsidRPr="00C51B79" w:rsidRDefault="00EB4ACE" w:rsidP="00EB4A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C51B79" w:rsidRPr="00C51B79" w:rsidRDefault="00C51B79" w:rsidP="00C51B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51B79" w:rsidRPr="00C51B79" w:rsidSect="006914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eryl Laratta">
    <w15:presenceInfo w15:providerId="Windows Live" w15:userId="111eb75f5a9bc4e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51B79"/>
    <w:rsid w:val="002E01B2"/>
    <w:rsid w:val="00691437"/>
    <w:rsid w:val="00BE2D46"/>
    <w:rsid w:val="00BF6CF8"/>
    <w:rsid w:val="00C51B79"/>
    <w:rsid w:val="00D568D5"/>
    <w:rsid w:val="00E327B4"/>
    <w:rsid w:val="00EA433A"/>
    <w:rsid w:val="00EB4ACE"/>
    <w:rsid w:val="00F878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4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B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1B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B7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B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1B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B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63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Laratta</dc:creator>
  <cp:keywords/>
  <dc:description/>
  <cp:lastModifiedBy>0013434</cp:lastModifiedBy>
  <cp:revision>7</cp:revision>
  <dcterms:created xsi:type="dcterms:W3CDTF">2016-06-06T17:34:00Z</dcterms:created>
  <dcterms:modified xsi:type="dcterms:W3CDTF">2017-05-24T06:08:00Z</dcterms:modified>
</cp:coreProperties>
</file>